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7</w:t>
      </w:r>
      <w:r>
        <w:rPr/>
        <w:t>. Comparison of differences in the evolutionary conservation values between ‘rare’ pangenes shared by various number of studied species using one-sided Mann-Whitney-Wilcoxon test. ‘Rares’ found only in one studied species (unique) were marked as shared with ‘0’ other speci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992"/>
        <w:gridCol w:w="1995"/>
        <w:gridCol w:w="1993"/>
        <w:gridCol w:w="1999"/>
      </w:tblGrid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ompared sharing group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# of pangenes in the group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U-test W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P-value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79 - 990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1029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90 - 66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4924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63 - 54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93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oli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740 - 1499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4270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99 - 81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41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15 - 54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87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963 - 771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4735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71 - 54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91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>
          <w:trHeight w:val="409" w:hRule="atLeast"/>
        </w:trPr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7 - 41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817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405 - 1185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8015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85 - 76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4399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62 - 54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70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7.DOC</vt:lpwstr>
  </property>
</Properties>
</file>